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252" w:rsidRPr="00F60252" w:rsidRDefault="00F60252" w:rsidP="00F60252">
      <w:pPr>
        <w:spacing w:after="120" w:line="360" w:lineRule="auto"/>
        <w:jc w:val="center"/>
        <w:rPr>
          <w:rFonts w:ascii="Times New Roman" w:hAnsi="Times New Roman" w:cs="Times New Roman"/>
        </w:rPr>
      </w:pPr>
    </w:p>
    <w:tbl>
      <w:tblPr>
        <w:tblW w:w="4464" w:type="pct"/>
        <w:jc w:val="center"/>
        <w:tblInd w:w="-3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25"/>
        <w:gridCol w:w="1797"/>
        <w:gridCol w:w="1033"/>
        <w:gridCol w:w="1400"/>
        <w:gridCol w:w="1183"/>
        <w:gridCol w:w="2011"/>
      </w:tblGrid>
      <w:tr w:rsidR="00A25F5B" w:rsidRPr="00F60252" w:rsidTr="00A25F5B">
        <w:trPr>
          <w:trHeight w:val="397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60252">
              <w:rPr>
                <w:rFonts w:ascii="Times New Roman" w:hAnsi="Times New Roman" w:cs="Times New Roman"/>
                <w:b/>
              </w:rPr>
              <w:t>Origi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FAP1360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5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Ki3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Thailand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85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Ky2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Kentucky</w:t>
            </w:r>
          </w:p>
        </w:tc>
      </w:tr>
      <w:tr w:rsidR="00A25F5B" w:rsidRPr="00F60252" w:rsidTr="00A25F5B">
        <w:trPr>
          <w:trHeight w:val="512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a405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Pennsylvani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11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T115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Tennessee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10940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2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Tx303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Texas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D32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35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Tzi8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Nigeri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84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OH7B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Ohio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68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 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86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Oh43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Ohio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FAP954A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J40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Ab28A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Alabam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H99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ndian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Z51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A632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nnesot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D09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W52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A634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nnesot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FAP1396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K2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37W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South Afric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D06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R25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s7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chiga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R2306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K76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NC35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D145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50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NC358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North Carolin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o125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3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737M2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chiga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o158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G47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Va85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Virgini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EP-1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K05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I114H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llinois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A188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nnesot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V78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llinois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39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ndian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73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10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Hp30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ndian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o17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ssouri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228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Oh1V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Ohio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37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247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Oh28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Ohio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277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ICAL21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nknow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lastRenderedPageBreak/>
              <w:t>B84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322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H207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North Dakot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47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33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KS22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Korea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B97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52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HiX4283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Hawaii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1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L69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Hix4243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Hawaii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51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CM105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p705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ssissippi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82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162W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ICAL224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nknow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132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o18W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ssouri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W117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Wisconsi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74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Mo22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Missouri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Sh2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Wisconsin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LH38</w:t>
            </w: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owa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Ki11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US, Illinois</w:t>
            </w:r>
          </w:p>
        </w:tc>
      </w:tr>
      <w:tr w:rsidR="00A25F5B" w:rsidRPr="00F60252" w:rsidTr="00A25F5B">
        <w:trPr>
          <w:trHeight w:val="293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60252">
              <w:rPr>
                <w:rFonts w:ascii="Times New Roman" w:hAnsi="Times New Roman" w:cs="Times New Roman"/>
              </w:rPr>
              <w:t>PB8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A25F5B" w:rsidRPr="00F60252" w:rsidRDefault="00A25F5B" w:rsidP="0002008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25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</w:tr>
    </w:tbl>
    <w:p w:rsidR="00A25F5B" w:rsidRPr="00F60252" w:rsidRDefault="00A25F5B" w:rsidP="006A502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25F5B" w:rsidRPr="00F60252" w:rsidSect="00A25F5B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5E"/>
    <w:rsid w:val="000C40BF"/>
    <w:rsid w:val="00371F5E"/>
    <w:rsid w:val="00435BDA"/>
    <w:rsid w:val="006A5026"/>
    <w:rsid w:val="00A25F5B"/>
    <w:rsid w:val="00E455A8"/>
    <w:rsid w:val="00F34A76"/>
    <w:rsid w:val="00F60252"/>
    <w:rsid w:val="00FA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1</Words>
  <Characters>1215</Characters>
  <Application>Microsoft Office Word</Application>
  <DocSecurity>0</DocSecurity>
  <Lines>32</Lines>
  <Paragraphs>12</Paragraphs>
  <ScaleCrop>false</ScaleCrop>
  <Company>Hewlett-Packard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Leng</dc:creator>
  <cp:keywords/>
  <dc:description/>
  <cp:lastModifiedBy>Pengfei Leng</cp:lastModifiedBy>
  <cp:revision>8</cp:revision>
  <dcterms:created xsi:type="dcterms:W3CDTF">2014-12-06T07:01:00Z</dcterms:created>
  <dcterms:modified xsi:type="dcterms:W3CDTF">2015-06-27T13:01:00Z</dcterms:modified>
</cp:coreProperties>
</file>